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4B9" w:rsidRPr="00460E46" w:rsidRDefault="003414B9">
      <w:pPr>
        <w:rPr>
          <w:rFonts w:cstheme="minorHAnsi"/>
          <w:b/>
          <w:bCs/>
          <w:color w:val="000000"/>
          <w:sz w:val="24"/>
          <w:szCs w:val="20"/>
          <w:shd w:val="clear" w:color="auto" w:fill="FFFFFF"/>
          <w:lang w:val="en-US"/>
        </w:rPr>
      </w:pPr>
      <w:r w:rsidRPr="00460E46">
        <w:rPr>
          <w:rFonts w:cstheme="minorHAnsi"/>
          <w:b/>
          <w:bCs/>
          <w:color w:val="000000"/>
          <w:sz w:val="24"/>
          <w:szCs w:val="20"/>
          <w:shd w:val="clear" w:color="auto" w:fill="FFFFFF"/>
          <w:lang w:val="en-US"/>
        </w:rPr>
        <w:t>S1. Sea</w:t>
      </w:r>
      <w:bookmarkStart w:id="0" w:name="_GoBack"/>
      <w:bookmarkEnd w:id="0"/>
      <w:r w:rsidRPr="00460E46">
        <w:rPr>
          <w:rFonts w:cstheme="minorHAnsi"/>
          <w:b/>
          <w:bCs/>
          <w:color w:val="000000"/>
          <w:sz w:val="24"/>
          <w:szCs w:val="20"/>
          <w:shd w:val="clear" w:color="auto" w:fill="FFFFFF"/>
          <w:lang w:val="en-US"/>
        </w:rPr>
        <w:t>rch string for the review</w:t>
      </w:r>
    </w:p>
    <w:p w:rsidR="00430636" w:rsidRPr="001A4968" w:rsidRDefault="001A4968">
      <w:pPr>
        <w:rPr>
          <w:rFonts w:cstheme="minorHAnsi"/>
          <w:sz w:val="20"/>
          <w:szCs w:val="20"/>
          <w:lang w:val="en-US"/>
        </w:rPr>
      </w:pPr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((((((("Artificial Intelligence"[Mesh] OR "Logistic Models"[Mesh]) OR ("artificial neural network"[All Fields] OR "artificial neural networks"[All Fields] OR "computer neural network"[All Fields] OR "computer neural networks"[All Fields] OR "artificial intelligence"[All Fields] OR "deep learning"[All Fields] OR "machine learning"[All Fields] OR "support vector machine"[All Fields] OR "support vector machines"[All Fields] OR (support[All Fields] AND ("genetic vectors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("genetic"[All Fields] AND "vectors"[All Fields]) OR "genetic vectors"[All Fields] OR "vector"[All Fields] OR "disease vectors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("disease"[All Fields] AND "vectors"[All Fields]) OR "disease vectors"[All Fields]) AND machinery[All Fields]) OR "random forest"[All Fields] OR "naive 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bayes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"[All Fields] OR "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bayes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classification"[All Fields] OR "decision tree"[All Fields] OR "decision trees"[All Fields])) OR ("logistic regression"[All Fields] OR "logistic regressions"[All Fields] OR (logistically[All Fields] AND regressed[All Fields]) OR "logistic model"[All Fields] OR "logistic models"[All Fields] OR "predictive model"[All Fields] OR "predictive models"[All Fields])) OR "Logistic Models"[Mesh]) OR ("logit model"[All Fields] OR "logit models"[All Fields])) </w:t>
      </w:r>
      <w:r w:rsidRPr="001A4968">
        <w:rPr>
          <w:rFonts w:cstheme="minorHAnsi"/>
          <w:b/>
          <w:bCs/>
          <w:color w:val="00B050"/>
          <w:sz w:val="20"/>
          <w:szCs w:val="20"/>
          <w:shd w:val="clear" w:color="auto" w:fill="FFFFFF"/>
          <w:lang w:val="en-US"/>
        </w:rPr>
        <w:t>AND</w:t>
      </w:r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((("Radiation Effects"[Mesh] OR "radiation effects"[Subheading]) OR "Radiation Pneumonitis"[Mesh]) OR ("radiation injury "[All Fields] OR "radiation injuries"[All Fields] OR "radiation toxicity" OR radiotoxicity OR "radiation pneumonitis"[All Fields] OR "radiation esophagitis"[All Fields] OR "radiation 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oesophagitis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All Fields] OR "radiation effect"[All Fields] OR "radiation effects"[All Fields]))) </w:t>
      </w:r>
      <w:r w:rsidRPr="001A4968">
        <w:rPr>
          <w:rFonts w:cstheme="minorHAnsi"/>
          <w:b/>
          <w:bCs/>
          <w:color w:val="00B050"/>
          <w:sz w:val="20"/>
          <w:szCs w:val="20"/>
          <w:shd w:val="clear" w:color="auto" w:fill="FFFFFF"/>
          <w:lang w:val="en-US"/>
        </w:rPr>
        <w:t>AND</w:t>
      </w:r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(((("adult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"adult"[All Fields]) OR ("adult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"adult"[All Fields] OR "adults"[All Fields]) OR ("aged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"aged"[All Fields] OR "elderly"[All Fields])) OR ("Aged"[Mesh] OR "Middle Aged"[Mesh])) OR "Middle Aged"[All Fields])) </w:t>
      </w:r>
      <w:r w:rsidRPr="001A4968">
        <w:rPr>
          <w:rFonts w:cstheme="minorHAnsi"/>
          <w:b/>
          <w:bCs/>
          <w:color w:val="00B050"/>
          <w:sz w:val="20"/>
          <w:szCs w:val="20"/>
          <w:shd w:val="clear" w:color="auto" w:fill="FFFFFF"/>
          <w:lang w:val="en-US"/>
        </w:rPr>
        <w:t>NOT</w:t>
      </w:r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(("child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"child"[All Fields]) OR ("Childhood"[Journal] OR "childhood"[All Fields]) OR ("child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"child"[All Fields] OR "children"[All Fields]) OR ("infant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"infant"[All Fields]) OR ("infant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"infant"[All Fields] OR "infants"[All Fields]) OR ("infant, newborn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("infant"[All Fields] AND "newborn"[All Fields]) OR "newborn infant"[All Fields] OR "newborn"[All Fields]) OR ("pediatrics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"pediatrics"[All Fields] OR "pediatric"[All Fields]) OR ("pediatrics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"pediatrics"[All Fields] OR "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paediatric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"[All Fields]) OR ("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paediatrics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"[All Fields] OR "pediatrics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"pediatrics"[All Fields]) OR ("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paediatrics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"[All Fields] OR "pediatrics"[</w:t>
      </w:r>
      <w:proofErr w:type="spellStart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MeSH</w:t>
      </w:r>
      <w:proofErr w:type="spellEnd"/>
      <w:r w:rsidRPr="001A4968"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erms] OR "pediatrics"[All Fields]))</w:t>
      </w:r>
    </w:p>
    <w:sectPr w:rsidR="00430636" w:rsidRPr="001A49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968"/>
    <w:rsid w:val="001A4968"/>
    <w:rsid w:val="003414B9"/>
    <w:rsid w:val="00430636"/>
    <w:rsid w:val="00460E46"/>
    <w:rsid w:val="00FE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F158F4-9F4D-4823-85DC-68418792E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zaffaroni</dc:creator>
  <cp:keywords/>
  <dc:description/>
  <cp:lastModifiedBy>mattia zaffaroni</cp:lastModifiedBy>
  <cp:revision>1</cp:revision>
  <dcterms:created xsi:type="dcterms:W3CDTF">2020-03-24T14:21:00Z</dcterms:created>
  <dcterms:modified xsi:type="dcterms:W3CDTF">2020-03-24T16:21:00Z</dcterms:modified>
</cp:coreProperties>
</file>